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9AA" w:rsidRDefault="001F39AA">
      <w:pPr>
        <w:rPr>
          <w:b/>
        </w:rPr>
      </w:pPr>
      <w:r>
        <w:rPr>
          <w:b/>
        </w:rPr>
        <w:t>Supplementary information</w:t>
      </w:r>
    </w:p>
    <w:p w:rsidR="001F39AA" w:rsidRDefault="001F39AA">
      <w:pPr>
        <w:rPr>
          <w:b/>
        </w:rPr>
      </w:pPr>
    </w:p>
    <w:p w:rsidR="001F39AA" w:rsidRPr="001F39AA" w:rsidRDefault="001F39AA">
      <w:pPr>
        <w:rPr>
          <w:b/>
        </w:rPr>
      </w:pPr>
      <w:r>
        <w:rPr>
          <w:b/>
        </w:rPr>
        <w:t>Supplementary t</w:t>
      </w:r>
      <w:r w:rsidRPr="009016DC">
        <w:rPr>
          <w:b/>
        </w:rPr>
        <w:t xml:space="preserve">able </w:t>
      </w:r>
      <w:r>
        <w:rPr>
          <w:b/>
        </w:rPr>
        <w:t>1: Summary of Vaccination Details</w:t>
      </w:r>
      <w:r w:rsidRPr="009016DC">
        <w:rPr>
          <w:b/>
        </w:rPr>
        <w:t xml:space="preserve"> - Safety Population (N=300)</w:t>
      </w:r>
    </w:p>
    <w:p w:rsidR="001F39AA" w:rsidRDefault="001F39AA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4"/>
        <w:gridCol w:w="1796"/>
        <w:gridCol w:w="2087"/>
        <w:gridCol w:w="2089"/>
      </w:tblGrid>
      <w:tr w:rsidR="001F39AA" w:rsidRPr="004764D3" w:rsidTr="001F39AA">
        <w:trPr>
          <w:cantSplit/>
          <w:tblHeader/>
          <w:jc w:val="center"/>
        </w:trPr>
        <w:tc>
          <w:tcPr>
            <w:tcW w:w="169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Vaccination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BE-PCV14</w:t>
            </w:r>
            <w:r w:rsidRPr="004764D3">
              <w:rPr>
                <w:b/>
                <w:bCs/>
                <w:sz w:val="23"/>
                <w:szCs w:val="23"/>
              </w:rPr>
              <w:br/>
              <w:t>(N=150)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Prevenar13</w:t>
            </w:r>
            <w:r w:rsidRPr="004764D3">
              <w:rPr>
                <w:b/>
                <w:bCs/>
                <w:sz w:val="23"/>
                <w:szCs w:val="23"/>
              </w:rPr>
              <w:br/>
              <w:t>(N=150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Overall</w:t>
            </w:r>
            <w:r w:rsidRPr="004764D3">
              <w:rPr>
                <w:b/>
                <w:bCs/>
                <w:sz w:val="23"/>
                <w:szCs w:val="23"/>
              </w:rPr>
              <w:br/>
              <w:t>(N=300)</w:t>
            </w:r>
          </w:p>
        </w:tc>
      </w:tr>
      <w:tr w:rsidR="001F39AA" w:rsidRPr="004764D3" w:rsidTr="001F39AA">
        <w:trPr>
          <w:cantSplit/>
          <w:jc w:val="center"/>
        </w:trPr>
        <w:tc>
          <w:tcPr>
            <w:tcW w:w="169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BCG</w:t>
            </w:r>
          </w:p>
        </w:tc>
        <w:tc>
          <w:tcPr>
            <w:tcW w:w="99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5 (96.7%)</w:t>
            </w:r>
          </w:p>
        </w:tc>
        <w:tc>
          <w:tcPr>
            <w:tcW w:w="115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9 (99.3%)</w:t>
            </w:r>
          </w:p>
        </w:tc>
        <w:tc>
          <w:tcPr>
            <w:tcW w:w="115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94 (98.0%)</w:t>
            </w:r>
          </w:p>
        </w:tc>
      </w:tr>
      <w:tr w:rsidR="001F39AA" w:rsidRPr="004764D3" w:rsidTr="001F39AA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Hepatitis-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00 (100.0%)</w:t>
            </w:r>
          </w:p>
        </w:tc>
      </w:tr>
      <w:tr w:rsidR="001F39AA" w:rsidRPr="004764D3" w:rsidTr="001F39AA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Polio</w:t>
            </w:r>
            <w:r w:rsidRPr="004764D3">
              <w:rPr>
                <w:sz w:val="23"/>
                <w:szCs w:val="23"/>
                <w:vertAlign w:val="superscript"/>
              </w:rPr>
              <w:t>#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00 (100.0%)</w:t>
            </w:r>
          </w:p>
        </w:tc>
      </w:tr>
      <w:tr w:rsidR="001F39AA" w:rsidRPr="004764D3" w:rsidTr="001F39AA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DTwP-HepB-Hib (Pentavalent)</w:t>
            </w:r>
            <w:r w:rsidRPr="004764D3">
              <w:rPr>
                <w:sz w:val="23"/>
                <w:szCs w:val="23"/>
                <w:vertAlign w:val="superscript"/>
              </w:rPr>
              <w:t>#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50 (100.0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00 (100.0%)</w:t>
            </w:r>
          </w:p>
        </w:tc>
      </w:tr>
      <w:tr w:rsidR="001F39AA" w:rsidRPr="004764D3" w:rsidTr="001F39AA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rPr>
                <w:sz w:val="22"/>
                <w:szCs w:val="23"/>
              </w:rPr>
            </w:pPr>
            <w:r w:rsidRPr="004764D3">
              <w:rPr>
                <w:b/>
                <w:bCs/>
                <w:sz w:val="22"/>
                <w:szCs w:val="23"/>
              </w:rPr>
              <w:t>Note: </w:t>
            </w:r>
            <w:r w:rsidRPr="004764D3">
              <w:rPr>
                <w:sz w:val="22"/>
                <w:szCs w:val="23"/>
              </w:rPr>
              <w:t>Percentage were calculated with respective column header count as denominator.</w:t>
            </w:r>
            <w:r w:rsidRPr="004764D3">
              <w:rPr>
                <w:sz w:val="22"/>
                <w:szCs w:val="23"/>
              </w:rPr>
              <w:br/>
              <w:t>N: Sample Size.</w:t>
            </w:r>
          </w:p>
          <w:p w:rsidR="001F39AA" w:rsidRPr="004764D3" w:rsidRDefault="001F39AA" w:rsidP="001F39AA">
            <w:pPr>
              <w:keepNext/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2"/>
                <w:szCs w:val="23"/>
                <w:vertAlign w:val="superscript"/>
              </w:rPr>
              <w:t>#</w:t>
            </w:r>
            <w:r w:rsidRPr="004764D3">
              <w:rPr>
                <w:sz w:val="22"/>
                <w:szCs w:val="23"/>
              </w:rPr>
              <w:t>Concomitantly given along with PCV14 valent</w:t>
            </w:r>
          </w:p>
        </w:tc>
      </w:tr>
    </w:tbl>
    <w:p w:rsidR="001F39AA" w:rsidRDefault="001F39AA"/>
    <w:p w:rsidR="001F39AA" w:rsidRDefault="001F39AA">
      <w:r>
        <w:rPr>
          <w:b/>
        </w:rPr>
        <w:t>Supplementary t</w:t>
      </w:r>
      <w:r w:rsidRPr="009016DC">
        <w:rPr>
          <w:b/>
        </w:rPr>
        <w:t xml:space="preserve">able </w:t>
      </w:r>
      <w:r>
        <w:rPr>
          <w:b/>
        </w:rPr>
        <w:t xml:space="preserve">2: </w:t>
      </w:r>
      <w:r w:rsidRPr="009016DC">
        <w:rPr>
          <w:b/>
          <w:color w:val="auto"/>
        </w:rPr>
        <w:t>Summary of Concomitant Medication - Safety Population (N=300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99"/>
        <w:gridCol w:w="2513"/>
        <w:gridCol w:w="1814"/>
      </w:tblGrid>
      <w:tr w:rsidR="001F39AA" w:rsidRPr="009016DC" w:rsidTr="001F39AA">
        <w:trPr>
          <w:cantSplit/>
          <w:tblHeader/>
          <w:jc w:val="center"/>
        </w:trPr>
        <w:tc>
          <w:tcPr>
            <w:tcW w:w="26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Therapeutic class /</w:t>
            </w:r>
            <w:r w:rsidRPr="009016DC">
              <w:rPr>
                <w:b/>
                <w:bCs/>
              </w:rPr>
              <w:br/>
              <w:t>Generic Name, N1 (%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(N=150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13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(N=15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Visit 1 (Day 0)</w:t>
            </w:r>
          </w:p>
        </w:tc>
        <w:tc>
          <w:tcPr>
            <w:tcW w:w="13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Analgesic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 (1.33%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 (5.3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      Paracetamol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 (1.33%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 (5.3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Visit 2 (Day 28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Analgesic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 (3.33%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 (2.6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      Paracetamol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 (3.33%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 (2.6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Visit 3 (Day 56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Analgesics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 (2.00%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 (3.3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</w:pPr>
            <w:r w:rsidRPr="009016DC">
              <w:t xml:space="preserve">              Paracetamol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</w:pPr>
            <w:r w:rsidRPr="009016DC">
              <w:t>3 (2.00%)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</w:pPr>
            <w:r w:rsidRPr="009016DC">
              <w:t>5 (3.3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</w:pPr>
            <w:r w:rsidRPr="009016DC">
              <w:rPr>
                <w:b/>
                <w:bCs/>
                <w:sz w:val="16"/>
                <w:szCs w:val="16"/>
              </w:rPr>
              <w:t>Note:</w:t>
            </w:r>
            <w:r w:rsidRPr="009016DC">
              <w:rPr>
                <w:sz w:val="16"/>
                <w:szCs w:val="16"/>
              </w:rPr>
              <w:t xml:space="preserve"> Percentages were calculated using respective column header group count as denominator.</w:t>
            </w:r>
            <w:r w:rsidRPr="009016DC">
              <w:rPr>
                <w:sz w:val="16"/>
                <w:szCs w:val="16"/>
              </w:rPr>
              <w:br/>
              <w:t>n: Subject Count, N: Sample Size.</w:t>
            </w:r>
          </w:p>
        </w:tc>
      </w:tr>
    </w:tbl>
    <w:p w:rsidR="001F39AA" w:rsidRDefault="001F39AA"/>
    <w:p w:rsidR="001F39AA" w:rsidRDefault="001F39AA"/>
    <w:p w:rsidR="001F39AA" w:rsidRPr="008E550D" w:rsidRDefault="001F39AA">
      <w:pPr>
        <w:rPr>
          <w:b/>
        </w:rPr>
      </w:pPr>
      <w:r>
        <w:rPr>
          <w:b/>
        </w:rPr>
        <w:t>Supplementary t</w:t>
      </w:r>
      <w:r w:rsidRPr="009016DC">
        <w:rPr>
          <w:b/>
        </w:rPr>
        <w:t xml:space="preserve">able </w:t>
      </w:r>
      <w:r>
        <w:rPr>
          <w:b/>
        </w:rPr>
        <w:t xml:space="preserve">3: </w:t>
      </w:r>
      <w:r w:rsidR="008E550D" w:rsidRPr="008E550D">
        <w:rPr>
          <w:b/>
        </w:rPr>
        <w:t>Summary of AEs by SOC and PT by Causality–(N=300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2"/>
        <w:gridCol w:w="3013"/>
        <w:gridCol w:w="3011"/>
      </w:tblGrid>
      <w:tr w:rsidR="008E550D" w:rsidRPr="009016DC" w:rsidTr="00F63DBB">
        <w:trPr>
          <w:cantSplit/>
          <w:tblHeader/>
          <w:jc w:val="center"/>
        </w:trPr>
        <w:tc>
          <w:tcPr>
            <w:tcW w:w="166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SOC/PT/Causality</w:t>
            </w:r>
          </w:p>
          <w:p w:rsidR="008E550D" w:rsidRPr="009016DC" w:rsidRDefault="008E550D" w:rsidP="00F63DBB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N1 (%) [95% CI] 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50)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 13</w:t>
            </w:r>
            <w:r w:rsidRPr="009016DC">
              <w:rPr>
                <w:b/>
                <w:bCs/>
              </w:rPr>
              <w:br/>
              <w:t>(N=150)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>Overall</w:t>
            </w:r>
          </w:p>
        </w:tc>
        <w:tc>
          <w:tcPr>
            <w:tcW w:w="166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5 (23.3%) [16.82:30.93] 66</w:t>
            </w:r>
          </w:p>
        </w:tc>
        <w:tc>
          <w:tcPr>
            <w:tcW w:w="1668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5 (23.3%) [16.82:30.93] 71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Gastrointestinal disorders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Vomiting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lastRenderedPageBreak/>
              <w:t xml:space="preserve">     General disorders and administration site conditions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5 (23.3%) [16.82:30.93] 66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5 (23.3%) [16.82:30.93] 7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Injection site erythema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0 (6.7%) [3.24:11.92] 1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7 (4.7%) [1.90:9.38] 7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0 (6.7%) [3.24:11.92] 1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7 (4.7%) [1.90:9.38] 7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Injection site induratio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Injection site p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7 (11.3%) [6.74:17.52] 24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9 (12.7%) [7.80:19.07] 25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1 (7.3%) [3.72:12.74] 11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8 (12.0%) [7.27:18.30] 23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6 (4.0%) [1.48:8.50] 1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2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Injection site swelling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0 (6.7%) [3.24:11.92] 14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3 (8.7%) [4.70:14.36] 16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rPr>
                <w:color w:val="auto"/>
              </w:rPr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  <w:rPr>
                <w:color w:val="FF0000"/>
              </w:rPr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  <w:rPr>
                <w:color w:val="FF0000"/>
              </w:rPr>
            </w:pPr>
            <w:r w:rsidRPr="009016DC">
              <w:t>5 (3.3%) [1.09:7.61] 7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rPr>
                <w:color w:val="auto"/>
              </w:rPr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  <w:rPr>
                <w:color w:val="FF0000"/>
              </w:rPr>
            </w:pPr>
            <w:r w:rsidRPr="009016DC">
              <w:t>10 (6.7%) [3.24:11.92] 1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  <w:rPr>
                <w:color w:val="FF0000"/>
              </w:rPr>
            </w:pPr>
            <w:r w:rsidRPr="009016DC">
              <w:t>8 (5.3%) [2.33:10.24] 9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Irrita</w:t>
            </w:r>
            <w:r>
              <w:t>bility Postvaccinal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12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6 (4.0%) [1.48:8.50] 9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2 (1.3%) [0.16:4.73] 3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1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6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Pyrexia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5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2 (8.0%) [4.20:13.56] 13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Certain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 (2.0%) [0.41:5.73] 3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2 (1.3%) [0.16:4.73] 2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roba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6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Possible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2 (1.3%) [0.16:4.73] 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5 (3.3%) [1.09:7.61] 5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likely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related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6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             Unclassifiable</w:t>
            </w:r>
          </w:p>
        </w:tc>
        <w:tc>
          <w:tcPr>
            <w:tcW w:w="16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  <w:tc>
          <w:tcPr>
            <w:tcW w:w="166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rPr>
                <w:sz w:val="16"/>
                <w:szCs w:val="16"/>
              </w:rPr>
            </w:pPr>
            <w:r w:rsidRPr="009016DC">
              <w:rPr>
                <w:b/>
                <w:bCs/>
                <w:sz w:val="16"/>
                <w:szCs w:val="16"/>
              </w:rPr>
              <w:lastRenderedPageBreak/>
              <w:t xml:space="preserve">Note: </w:t>
            </w:r>
            <w:r w:rsidRPr="009016DC">
              <w:rPr>
                <w:sz w:val="16"/>
                <w:szCs w:val="16"/>
              </w:rPr>
              <w:t>Percentages were calculated using column header group count as denominator.</w:t>
            </w:r>
            <w:r w:rsidRPr="009016DC">
              <w:rPr>
                <w:sz w:val="16"/>
                <w:szCs w:val="16"/>
              </w:rPr>
              <w:br/>
              <w:t>95% CI were calculated by Clopper -Pearson Method.</w:t>
            </w:r>
            <w:r w:rsidRPr="009016DC">
              <w:rPr>
                <w:sz w:val="16"/>
                <w:szCs w:val="16"/>
              </w:rPr>
              <w:br/>
              <w:t>N1: Subject Count, N: Sample Size, n: Event Count</w:t>
            </w:r>
            <w:r w:rsidRPr="009016DC">
              <w:rPr>
                <w:sz w:val="16"/>
                <w:szCs w:val="16"/>
              </w:rPr>
              <w:br/>
            </w:r>
            <w:r w:rsidRPr="009016DC">
              <w:rPr>
                <w:b/>
                <w:bCs/>
                <w:sz w:val="16"/>
                <w:szCs w:val="16"/>
              </w:rPr>
              <w:t>General Note: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016DC">
              <w:rPr>
                <w:sz w:val="16"/>
                <w:szCs w:val="16"/>
              </w:rPr>
              <w:t>• All AE's were represented as: Subject count (Percentage of subjects) [95% CI] Event Count.</w:t>
            </w:r>
          </w:p>
        </w:tc>
      </w:tr>
    </w:tbl>
    <w:p w:rsidR="001F39AA" w:rsidRDefault="001F39AA">
      <w:pPr>
        <w:rPr>
          <w:b/>
        </w:rPr>
      </w:pPr>
    </w:p>
    <w:p w:rsidR="008E550D" w:rsidRPr="009016DC" w:rsidRDefault="008E550D" w:rsidP="008E550D">
      <w:pPr>
        <w:pStyle w:val="Caption"/>
      </w:pPr>
      <w:bookmarkStart w:id="0" w:name="_GoBack"/>
      <w:r w:rsidRPr="008E550D">
        <w:t xml:space="preserve">Supplementary table </w:t>
      </w:r>
      <w:r w:rsidRPr="008E550D">
        <w:t>4</w:t>
      </w:r>
      <w:r w:rsidRPr="008E550D">
        <w:t>:</w:t>
      </w:r>
      <w:r>
        <w:rPr>
          <w:b w:val="0"/>
        </w:rPr>
        <w:t xml:space="preserve"> </w:t>
      </w:r>
      <w:bookmarkEnd w:id="0"/>
      <w:r w:rsidRPr="009016DC">
        <w:t>Summary of Local AEs by SOC &amp; PT– Safety Population (N=300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4"/>
        <w:gridCol w:w="3013"/>
        <w:gridCol w:w="2959"/>
      </w:tblGrid>
      <w:tr w:rsidR="008E550D" w:rsidRPr="009016DC" w:rsidTr="00F63DBB">
        <w:trPr>
          <w:cantSplit/>
          <w:tblHeader/>
          <w:jc w:val="center"/>
        </w:trPr>
        <w:tc>
          <w:tcPr>
            <w:tcW w:w="1692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 w:rsidRPr="009016DC">
              <w:rPr>
                <w:b/>
                <w:bCs/>
                <w:sz w:val="22"/>
                <w:szCs w:val="22"/>
              </w:rPr>
              <w:t>SOC/PT</w:t>
            </w:r>
          </w:p>
          <w:p w:rsidR="008E550D" w:rsidRPr="009016DC" w:rsidRDefault="008E550D" w:rsidP="00F63DBB">
            <w:pPr>
              <w:keepNext/>
              <w:adjustRightInd w:val="0"/>
              <w:spacing w:before="10" w:after="10"/>
              <w:rPr>
                <w:b/>
                <w:bCs/>
                <w:sz w:val="22"/>
                <w:szCs w:val="22"/>
              </w:rPr>
            </w:pPr>
            <w:r w:rsidRPr="009016DC">
              <w:rPr>
                <w:b/>
                <w:bCs/>
                <w:sz w:val="22"/>
                <w:szCs w:val="22"/>
              </w:rPr>
              <w:t>N1 (%) [95% CI] n</w:t>
            </w:r>
          </w:p>
        </w:tc>
        <w:tc>
          <w:tcPr>
            <w:tcW w:w="1669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50)</w:t>
            </w:r>
          </w:p>
        </w:tc>
        <w:tc>
          <w:tcPr>
            <w:tcW w:w="1639" w:type="pct"/>
            <w:tcBorders>
              <w:top w:val="single" w:sz="2" w:space="0" w:color="000000"/>
              <w:left w:val="nil"/>
              <w:bottom w:val="single" w:sz="6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2"/>
                <w:szCs w:val="22"/>
              </w:rPr>
            </w:pPr>
            <w:r w:rsidRPr="009016DC">
              <w:rPr>
                <w:b/>
                <w:bCs/>
              </w:rPr>
              <w:t>Prevenar 13</w:t>
            </w:r>
            <w:r w:rsidRPr="009016DC">
              <w:rPr>
                <w:b/>
                <w:bCs/>
              </w:rPr>
              <w:br/>
              <w:t>(N=150)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>Overall</w:t>
            </w:r>
          </w:p>
        </w:tc>
        <w:tc>
          <w:tcPr>
            <w:tcW w:w="166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0 (20.0%) [13.92:27.30] 49</w:t>
            </w:r>
          </w:p>
        </w:tc>
        <w:tc>
          <w:tcPr>
            <w:tcW w:w="163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0 (20.0%) [13.92:27.30] 48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>General Disorders And Administration Site Conditions</w:t>
            </w:r>
          </w:p>
        </w:tc>
        <w:tc>
          <w:tcPr>
            <w:tcW w:w="166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0 (20.0%) [13.92:27.30] 49</w:t>
            </w:r>
          </w:p>
        </w:tc>
        <w:tc>
          <w:tcPr>
            <w:tcW w:w="1639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30 (20.0%) [13.92:27.30] 48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Injection Site Erythema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0 (6.7%) [3.24:11.92] 10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7 (4.7%) [1.90:9.38] 7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Injection Site Induratio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 (0.7%) [0.02:3.66] 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0 (0.0%) [NE] 0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Injection Site Pain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7 (11.3%) [6.74:17.52] 2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9 (12.7%) [7.80:19.07] 25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</w:pPr>
            <w:r w:rsidRPr="009016DC">
              <w:t xml:space="preserve">    Injection Site Swelling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0 (6.7%) [3.24:11.92] 1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E550D" w:rsidRPr="009016DC" w:rsidRDefault="008E550D" w:rsidP="00F63DBB">
            <w:pPr>
              <w:adjustRightInd w:val="0"/>
              <w:spacing w:before="10" w:after="10"/>
              <w:jc w:val="center"/>
            </w:pPr>
            <w:r w:rsidRPr="009016DC">
              <w:t>13 (8.7%) [4.70:14.36] 16</w:t>
            </w:r>
          </w:p>
        </w:tc>
      </w:tr>
      <w:tr w:rsidR="008E550D" w:rsidRPr="009016DC" w:rsidTr="00F63DBB">
        <w:trPr>
          <w:cantSplit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tbl>
            <w:tblPr>
              <w:tblW w:w="5000" w:type="pct"/>
              <w:jc w:val="center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006"/>
            </w:tblGrid>
            <w:tr w:rsidR="008E550D" w:rsidRPr="009016DC" w:rsidTr="00F63DBB">
              <w:trPr>
                <w:cantSplit/>
                <w:jc w:val="center"/>
              </w:trPr>
              <w:tc>
                <w:tcPr>
                  <w:tcW w:w="500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:rsidR="008E550D" w:rsidRPr="009016DC" w:rsidRDefault="008E550D" w:rsidP="00F63DBB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9016DC">
                    <w:rPr>
                      <w:b/>
                      <w:bCs/>
                      <w:sz w:val="16"/>
                      <w:szCs w:val="16"/>
                    </w:rPr>
                    <w:t xml:space="preserve">Note: </w:t>
                  </w:r>
                  <w:r w:rsidRPr="009016DC">
                    <w:rPr>
                      <w:sz w:val="16"/>
                      <w:szCs w:val="16"/>
                    </w:rPr>
                    <w:t>Percentages were calculated using column header count as denominator.</w:t>
                  </w:r>
                  <w:r w:rsidRPr="009016DC">
                    <w:rPr>
                      <w:sz w:val="16"/>
                      <w:szCs w:val="16"/>
                    </w:rPr>
                    <w:br/>
                    <w:t xml:space="preserve">95% CI were calculated by Clopper -Pearson Method. </w:t>
                  </w:r>
                </w:p>
                <w:p w:rsidR="008E550D" w:rsidRPr="009016DC" w:rsidRDefault="008E550D" w:rsidP="00F63DBB">
                  <w:pPr>
                    <w:adjustRightInd w:val="0"/>
                    <w:spacing w:before="10" w:after="10"/>
                    <w:rPr>
                      <w:sz w:val="16"/>
                      <w:szCs w:val="16"/>
                    </w:rPr>
                  </w:pPr>
                  <w:r w:rsidRPr="009016DC">
                    <w:rPr>
                      <w:sz w:val="16"/>
                      <w:szCs w:val="16"/>
                    </w:rPr>
                    <w:t>N1: Subject Count, N: Sample Size, n: Event Count</w:t>
                  </w:r>
                  <w:r w:rsidRPr="009016DC">
                    <w:rPr>
                      <w:sz w:val="16"/>
                      <w:szCs w:val="16"/>
                    </w:rPr>
                    <w:br/>
                  </w:r>
                  <w:r w:rsidRPr="009016DC">
                    <w:rPr>
                      <w:b/>
                      <w:bCs/>
                      <w:sz w:val="16"/>
                      <w:szCs w:val="16"/>
                    </w:rPr>
                    <w:t>General Note:</w:t>
                  </w:r>
                  <w:r w:rsidRPr="009016DC">
                    <w:rPr>
                      <w:sz w:val="16"/>
                      <w:szCs w:val="16"/>
                    </w:rPr>
                    <w:br/>
                    <w:t>•   All AE's were represented as: Subject count (Percentage of subjects) [95% CI] Event Count.</w:t>
                  </w:r>
                </w:p>
              </w:tc>
            </w:tr>
          </w:tbl>
          <w:p w:rsidR="008E550D" w:rsidRPr="009016DC" w:rsidRDefault="008E550D" w:rsidP="00F63DBB">
            <w:pPr>
              <w:adjustRightInd w:val="0"/>
              <w:spacing w:before="10" w:after="10"/>
              <w:rPr>
                <w:sz w:val="16"/>
                <w:szCs w:val="16"/>
              </w:rPr>
            </w:pPr>
          </w:p>
        </w:tc>
      </w:tr>
    </w:tbl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</w:p>
    <w:p w:rsidR="001F39AA" w:rsidRDefault="001F39AA">
      <w:pPr>
        <w:rPr>
          <w:b/>
        </w:rPr>
      </w:pPr>
      <w:r>
        <w:rPr>
          <w:b/>
        </w:rPr>
        <w:t>Supplementary immunogenicity data tables</w:t>
      </w:r>
    </w:p>
    <w:p w:rsidR="001F39AA" w:rsidRDefault="001F39AA">
      <w:pPr>
        <w:rPr>
          <w:b/>
        </w:rPr>
      </w:pPr>
      <w:r w:rsidRPr="009016DC">
        <w:rPr>
          <w:b/>
        </w:rPr>
        <w:t>Summary of serotype specific anti-PnCPS IgG antibody concentration – PP Population (N=297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51"/>
        <w:gridCol w:w="2312"/>
        <w:gridCol w:w="2863"/>
      </w:tblGrid>
      <w:tr w:rsidR="001F39AA" w:rsidRPr="009016DC" w:rsidTr="001F39AA">
        <w:trPr>
          <w:cantSplit/>
          <w:tblHeader/>
          <w:jc w:val="center"/>
        </w:trPr>
        <w:tc>
          <w:tcPr>
            <w:tcW w:w="2133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Anti-PnCPS IgG antibody concentration,</w:t>
            </w:r>
            <w:r w:rsidRPr="004764D3">
              <w:rPr>
                <w:b/>
                <w:bCs/>
                <w:sz w:val="23"/>
                <w:szCs w:val="23"/>
              </w:rPr>
              <w:br/>
              <w:t>N1 (%) 95% CI</w:t>
            </w:r>
          </w:p>
        </w:tc>
        <w:tc>
          <w:tcPr>
            <w:tcW w:w="1281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BE-PCV14</w:t>
            </w:r>
            <w:r w:rsidRPr="004764D3">
              <w:rPr>
                <w:b/>
                <w:bCs/>
                <w:sz w:val="23"/>
                <w:szCs w:val="23"/>
              </w:rPr>
              <w:br/>
              <w:t>(N=149)</w:t>
            </w:r>
          </w:p>
        </w:tc>
        <w:tc>
          <w:tcPr>
            <w:tcW w:w="1586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Prevenar13</w:t>
            </w:r>
            <w:r w:rsidRPr="004764D3">
              <w:rPr>
                <w:b/>
                <w:bCs/>
                <w:sz w:val="23"/>
                <w:szCs w:val="23"/>
              </w:rPr>
              <w:br/>
              <w:t>(N=14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1 (47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58 (39.2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9.41 : 55.98]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1.28 : 47.5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8 (52.3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90 (60.8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4.02 : 60.59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52.46 : 68.7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1 (94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6 (98.6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9.69 : 97.65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5.20 : 99.8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 (5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 (1.4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.35 : 10.31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16 : 4.8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3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51 (34.2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4 (29.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6.66 : 42.44]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2.50 : 37.7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98 (65.8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04 (70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57.56 : 73.34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2.21 : 77.5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14 (76.5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19 (80.4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8.88 : 83.06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3.09 : 86.4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5 (23.5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9 (19.6%)</w:t>
            </w:r>
          </w:p>
        </w:tc>
      </w:tr>
      <w:tr w:rsidR="001F39AA" w:rsidRPr="009016DC" w:rsidTr="001F39AA">
        <w:trPr>
          <w:cantSplit/>
          <w:trHeight w:val="347"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6.94 : 31.12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3.53 : 26.9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4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06 (71.1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4 (56.8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3.16 : 78.26]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8.37 : 64.8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3 (28.9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4 (43.2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1.74 : 36.84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5.13 : 51.6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6 (91.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2 (95.9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5.54 : 95.27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1.39 : 98.5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 (8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 (4.1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.73 : 14.46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.50 : 8.6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5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5 (43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56 (37.8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5.53 : 51.98]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0.00 : 46.1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4(56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92(62.2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8.02 : 64.47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53.83 : 70.0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2 (88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28 (86.5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2.36 : 93.21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9.90 : 91.5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7 (11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0 (13.5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.79 : 17.64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.45 : 20.1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6B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2 (48.3%)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6 (44.6%)</w:t>
            </w:r>
          </w:p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6.43 : 52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0.07 : 56.64]</w:t>
            </w:r>
          </w:p>
        </w:tc>
        <w:tc>
          <w:tcPr>
            <w:tcW w:w="158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7 (51.7%)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2 (55.4%)</w:t>
            </w:r>
          </w:p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7.02 : 63.5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3.36 : 59.93]</w:t>
            </w:r>
          </w:p>
        </w:tc>
        <w:tc>
          <w:tcPr>
            <w:tcW w:w="15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21 (81.2%)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08 (73.0%)</w:t>
            </w:r>
          </w:p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5.06 : 79.9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4.00 : 87.13]</w:t>
            </w:r>
          </w:p>
        </w:tc>
        <w:tc>
          <w:tcPr>
            <w:tcW w:w="158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lastRenderedPageBreak/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8 (18.8%)</w:t>
            </w:r>
          </w:p>
        </w:tc>
        <w:tc>
          <w:tcPr>
            <w:tcW w:w="158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0 (27.0%)</w:t>
            </w:r>
          </w:p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0.06 : 34.9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2.87 : 26.00]</w:t>
            </w:r>
          </w:p>
        </w:tc>
        <w:tc>
          <w:tcPr>
            <w:tcW w:w="158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7F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3 (55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7 (45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7.35 : 63.83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7.08 : 53.6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6 (44.3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1 (54.7%)</w:t>
            </w:r>
          </w:p>
        </w:tc>
      </w:tr>
      <w:tr w:rsidR="001F39AA" w:rsidRPr="009016DC" w:rsidTr="001F39AA">
        <w:trPr>
          <w:cantSplit/>
          <w:trHeight w:val="349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6.17 : 52.65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6.35 : 62.9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4 (96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4 (97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2.34 : 98.90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3.22 : 99.2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5 (3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 (2.7%)</w:t>
            </w:r>
          </w:p>
        </w:tc>
      </w:tr>
      <w:tr w:rsidR="001F39AA" w:rsidRPr="009016DC" w:rsidTr="001F39AA">
        <w:trPr>
          <w:cantSplit/>
          <w:trHeight w:val="739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.10 : 7.66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74 : 6.7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9V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7(58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4(50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50.04 : 66.40]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1.68 : 58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2(41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4(50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3.60 : 49.96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1.68 : 58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1(94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2(89.2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9.69 : 97.65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3.04 : 93.6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(5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6(10.8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.35 : 10.31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.31 : 16.9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14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7(98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7(99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5.24 : 99.84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6.29 : 99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(1.3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(0.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16 : 4.76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2 : 3.7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9(100.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8(100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7.55 : 100.00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7.54 : 100.0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0(0.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0(0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0 : 2.45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0 : 2.4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18C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27(85.2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17(79.1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8.50 : 90.51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1.61 : 85.3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2(14.8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1(20.9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.49 : 21.50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4.70 : 28.3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6(91.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1(95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5.54 : 95.27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0.50 : 98.0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lastRenderedPageBreak/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3(8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7(4.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.73 : 14.46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.92 : 9.50]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19A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8(99.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5(98.0%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6.32 : 99.98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4.19 : 99.58]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(0.7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(2.0%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2 : 3.68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42 : 5.81]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9(100.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8(100.0%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7.55 : 100.00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7.54 : 100.00]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0(0.0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0(0.0%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0 : 2.45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00 : 2.4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19F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24(83.2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07(72.3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76.24 : 88.84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4.35 : 79.3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5(16.8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1(27.7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1.16 : 23.76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0.67 : 35.6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5(97.3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45(98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3.27 : 99.26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94.19 : 99.5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4(2.7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(2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74 : 6.73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0.42 : 5.8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Serotype 23F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re Vaccination (Day 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98(65.8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80(54.1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57.56 : 73.34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45.68 : 62.2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51(34.2%)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68(45.9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26.66 : 42.44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37.73 : 54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b/>
                <w:sz w:val="23"/>
                <w:szCs w:val="23"/>
              </w:rPr>
            </w:pPr>
            <w:r w:rsidRPr="004764D3">
              <w:rPr>
                <w:b/>
                <w:sz w:val="23"/>
                <w:szCs w:val="23"/>
              </w:rPr>
              <w:t>Post Vaccination (Day 86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b/>
                <w:sz w:val="23"/>
                <w:szCs w:val="23"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29(86.6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114(77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0.03 : 91.60]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69.40 : 83.5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Not Seroconverte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20(13.4%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34(23.0%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1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8.40 : 19.97]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jc w:val="center"/>
              <w:rPr>
                <w:sz w:val="23"/>
                <w:szCs w:val="23"/>
              </w:rPr>
            </w:pPr>
            <w:r w:rsidRPr="004764D3">
              <w:rPr>
                <w:sz w:val="23"/>
                <w:szCs w:val="23"/>
              </w:rPr>
              <w:t>[16.46 : 30.60]</w:t>
            </w:r>
          </w:p>
        </w:tc>
      </w:tr>
      <w:tr w:rsidR="001F39AA" w:rsidRPr="009016DC" w:rsidTr="001F39AA">
        <w:trPr>
          <w:cantSplit/>
          <w:trHeight w:val="7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4764D3" w:rsidRDefault="001F39AA" w:rsidP="001F39AA">
            <w:pPr>
              <w:adjustRightInd w:val="0"/>
              <w:spacing w:before="10" w:after="10"/>
              <w:rPr>
                <w:sz w:val="23"/>
                <w:szCs w:val="23"/>
              </w:rPr>
            </w:pPr>
            <w:r w:rsidRPr="004764D3">
              <w:rPr>
                <w:b/>
                <w:bCs/>
                <w:sz w:val="23"/>
                <w:szCs w:val="23"/>
              </w:rPr>
              <w:t>Note:</w:t>
            </w:r>
            <w:r w:rsidRPr="004764D3">
              <w:rPr>
                <w:sz w:val="23"/>
                <w:szCs w:val="23"/>
              </w:rPr>
              <w:t xml:space="preserve"> Percentages were calculated using column header count as denominator.</w:t>
            </w:r>
            <w:r w:rsidRPr="004764D3">
              <w:rPr>
                <w:sz w:val="23"/>
                <w:szCs w:val="23"/>
              </w:rPr>
              <w:br/>
              <w:t>95% CI were calculated by Clopper -Pearson Method.</w:t>
            </w:r>
            <w:r w:rsidRPr="004764D3">
              <w:rPr>
                <w:sz w:val="23"/>
                <w:szCs w:val="23"/>
              </w:rPr>
              <w:br/>
              <w:t>N1: Subject Count, N: Sample Size.</w:t>
            </w:r>
          </w:p>
        </w:tc>
      </w:tr>
    </w:tbl>
    <w:p w:rsidR="001F39AA" w:rsidRDefault="001F39AA"/>
    <w:p w:rsidR="001F39AA" w:rsidRDefault="001F39AA"/>
    <w:p w:rsidR="001F39AA" w:rsidRPr="001F39AA" w:rsidRDefault="001F39AA" w:rsidP="001F39AA">
      <w:pPr>
        <w:jc w:val="both"/>
        <w:rPr>
          <w:b/>
        </w:rPr>
      </w:pPr>
      <w:r w:rsidRPr="009016DC">
        <w:rPr>
          <w:b/>
        </w:rPr>
        <w:t>Summary of Geometric Mean Concentrations (GMCs) of serotype specific anti-PnCPS IgG antibodies – PP Population (N=297).</w:t>
      </w:r>
    </w:p>
    <w:p w:rsidR="001F39AA" w:rsidRDefault="001F39AA"/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4"/>
        <w:gridCol w:w="2466"/>
        <w:gridCol w:w="2466"/>
      </w:tblGrid>
      <w:tr w:rsidR="001F39AA" w:rsidRPr="009016DC" w:rsidTr="001F39AA">
        <w:trPr>
          <w:cantSplit/>
          <w:tblHeader/>
          <w:jc w:val="center"/>
        </w:trPr>
        <w:tc>
          <w:tcPr>
            <w:tcW w:w="2268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Anti-PnCPS IgG antibody concentration</w:t>
            </w:r>
          </w:p>
        </w:tc>
        <w:tc>
          <w:tcPr>
            <w:tcW w:w="1366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9)</w:t>
            </w:r>
          </w:p>
        </w:tc>
        <w:tc>
          <w:tcPr>
            <w:tcW w:w="1366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13</w:t>
            </w:r>
            <w:r w:rsidRPr="009016DC">
              <w:rPr>
                <w:b/>
                <w:bCs/>
              </w:rPr>
              <w:br/>
              <w:t>(N=14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7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8:0.35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4:0.32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7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5:0.6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4:0.57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3.02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5.14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0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30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77:2.3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03:2.59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7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42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03:4.38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39:3.89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0:71.46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2:46.91)</w:t>
            </w:r>
          </w:p>
        </w:tc>
      </w:tr>
      <w:tr w:rsidR="001F39AA" w:rsidRPr="009016DC" w:rsidTr="001F39AA">
        <w:trPr>
          <w:cantSplit/>
          <w:trHeight w:val="340"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65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.5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3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2:0.28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7:0.2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1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3:0.5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0:0.4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1.52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2:1.6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6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5:0.67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2:0.6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6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6:0.9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1:0.8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6:3.0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5:2.6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54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9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4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0:0.6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2:0.5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6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9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2:1.07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7:0.9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6:3.80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3.6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lastRenderedPageBreak/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0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60:2.15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81:2.3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3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87:3.7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12:3.6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9:15.95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9:14.69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30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36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5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6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4:0.32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3:0.3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3:0.60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1:0.5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2.41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1.95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4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3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28:1.72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10:1.5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4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3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69:3.3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67:2.8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23.0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21.1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48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0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6B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9:0.4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9:0.3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4:0.86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2:0.7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9.29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5.85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3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49:2.3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08:1.7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6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64:7.5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0:4.9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30.2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34.79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37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4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7F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6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6:0.4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0:0.3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lastRenderedPageBreak/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9:0.88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2:0.7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7.77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3.7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7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3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40:3.2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93:3.8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9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5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59:4.84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96:6.6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0:199.22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2:34.2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64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.8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9V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7:0.54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9:0.4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3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8:1.11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7:0.9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4.97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0:4.9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3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98:2.74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54:2.15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1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1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08:4.5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81:3.7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5:38.9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6:34.1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18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2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4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0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3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5.39:6.9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4.71:6.0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2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01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3.58:12.25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81:10.8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9:35.26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0:64.9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.9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2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6.87:9.1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5.34:7.2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.6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71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85:18.2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17:16.7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78:79.9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68:77.6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30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1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8C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lastRenderedPageBreak/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0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8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89:1.15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73:0.9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0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7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5:2.06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0:1.7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3:7.85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5:10.3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0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71:2.3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60:2.1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96:4.4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97:3.6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1:29.97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1:27.9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9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2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9A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1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90:2.4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63:2.0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0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02:4.08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93:3.3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9:15.39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5:20.1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1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65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3.59:4.78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3.19:4.1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5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5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88:8.3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96:6.6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8:49.29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6:38.05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3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9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9F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0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91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90:1.2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78:1.0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1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0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5:2.19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0:2.17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9:11.86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1:20.5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5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9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3.00:4.1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3.36:4.5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7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2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46:7.94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87:8.1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3:51.16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6:45.8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38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29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lastRenderedPageBreak/>
              <w:t>Serotype 23F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1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5:0.6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4:0.4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4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9:1.36)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5:1.0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4:7.91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13.84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8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52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48:2.24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24:1.8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7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6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5:5.5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37:5.71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8:38.8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6:32.3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R (Post GMC/Pre GMC)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43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71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sz w:val="16"/>
                <w:szCs w:val="16"/>
              </w:rPr>
            </w:pPr>
            <w:r w:rsidRPr="009016DC">
              <w:rPr>
                <w:b/>
                <w:bCs/>
                <w:sz w:val="16"/>
                <w:szCs w:val="16"/>
              </w:rPr>
              <w:t>Note:</w:t>
            </w:r>
            <w:r w:rsidRPr="009016DC">
              <w:rPr>
                <w:sz w:val="16"/>
                <w:szCs w:val="16"/>
              </w:rPr>
              <w:t xml:space="preserve"> N</w:t>
            </w:r>
            <w:r w:rsidRPr="009016DC">
              <w:rPr>
                <w:sz w:val="16"/>
                <w:szCs w:val="16"/>
                <w:vertAlign w:val="subscript"/>
              </w:rPr>
              <w:t>1</w:t>
            </w:r>
            <w:r w:rsidRPr="009016DC">
              <w:rPr>
                <w:sz w:val="16"/>
                <w:szCs w:val="16"/>
              </w:rPr>
              <w:t>: Subject Count, N: Sample Size</w:t>
            </w:r>
            <w:r w:rsidRPr="009016DC">
              <w:rPr>
                <w:sz w:val="16"/>
                <w:szCs w:val="16"/>
              </w:rPr>
              <w:br/>
              <w:t>GMCR = Geometric Mean Concentration Ratio; GMC = Geometric Mean Concentration</w:t>
            </w:r>
          </w:p>
        </w:tc>
      </w:tr>
    </w:tbl>
    <w:p w:rsidR="001F39AA" w:rsidRDefault="001F39AA"/>
    <w:p w:rsidR="001F39AA" w:rsidRDefault="001F39AA">
      <w:pPr>
        <w:rPr>
          <w:b/>
        </w:rPr>
      </w:pPr>
      <w:r w:rsidRPr="009016DC">
        <w:rPr>
          <w:b/>
        </w:rPr>
        <w:t>Proportion of subjects achieving &gt;=2-fold, &gt;=4-fold, GMFR &amp; ≥4-fold rise in subjects already baseline seroconverted rise in anti-PnCPS IgG antibody concentrations – PP Population (N=297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7"/>
        <w:gridCol w:w="2914"/>
        <w:gridCol w:w="2525"/>
      </w:tblGrid>
      <w:tr w:rsidR="001F39AA" w:rsidRPr="009016DC" w:rsidTr="001F39AA">
        <w:trPr>
          <w:cantSplit/>
          <w:tblHeader/>
          <w:jc w:val="center"/>
        </w:trPr>
        <w:tc>
          <w:tcPr>
            <w:tcW w:w="1987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Anti-PnCPS IgG against each of the vaccine serotype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N1 (%) [95% CI]</w:t>
            </w:r>
          </w:p>
        </w:tc>
        <w:tc>
          <w:tcPr>
            <w:tcW w:w="1614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9)</w:t>
            </w:r>
          </w:p>
        </w:tc>
        <w:tc>
          <w:tcPr>
            <w:tcW w:w="1399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13</w:t>
            </w:r>
            <w:r w:rsidRPr="009016DC">
              <w:rPr>
                <w:b/>
                <w:bCs/>
              </w:rPr>
              <w:br/>
              <w:t>(N=14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8 (85.9%) [79.27:91.0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30 (87.8%) [81.46:92.6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2 (68.5%) [60.35:75.82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1 (75.0%) [67.22:81.7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61 [5.49:7.9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.36 [6.79:10.2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1 (47.7%) [39.41:55.9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8 (39.2%) [31.28:47.5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7 (24.8%) [18.13:32.57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8 (18.9%) [12.95:26.1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3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1 (54.4%) [46.01:62.5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3 (62.8%) [54.52:70.6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3 (28.9%) [21.74:36.8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2 (41.9%) [33.84:50.2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50 [2.09:3.0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93 [2.45:3.5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1 (34.2%) [26.66:42.4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4 (29.7%) [22.50:37.7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 (0.7%) [0.02:3.68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 (0.7%) [0.02:3.7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4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lastRenderedPageBreak/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1 (67.8%) [59.65:75.2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1 (75.0%) [67.22:81.7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9 (46.3%) [38.11:54.65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6 (58.1%) [49.73:66.1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31 [2.72:4.03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33 [3.57:5.2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6 (71.1%) [63.16:78.2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4 (56.8%) [48.37:64.8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7 (24.8%) [18.13:32.57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5 (23.6%) [17.06:31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5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4 (83.2%) [76.24:88.8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7 (79.1%) [71.61:85.3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7 (58.4%) [50.04:66.4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3 (56.1%) [47.69:64.2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41 [4.42:6.61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91 [4.03:5.9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5 (43.6%) [35.53:51.9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6 (37.8%) [30.00:46.1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6 (17.4%) [11.73:24.51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0 (13.5%) [8.45:20.1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6B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5 (70.5%) [62.45:77.65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5 (64.2%) [55.90:71.8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0 (53.7%) [45.35:61.89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8 (52.7%) [44.34:60.9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44 [3.93:7.53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49 [3.78:7.9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2 (48.3%) [40.07:56.6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6 (44.6%) [36.43:52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7 (18.1%) [12.29:25.26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9 (19.6%) [13.53:26.9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7F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1 (81.2%) [74.00:87.13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33 (89.9%) [83.83:94.2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7 (65.1%) [56.87:72.72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6 (78.4%) [70.87:84.7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.59 [5.26:8.27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3.09 [9.90:17.3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3 (55.7%) [47.35:63.83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7 (45.3%) [37.08:53.65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1 (27.5%) [20.53:35.43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2 (28.4%) [21.28:36.3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9V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2 (68.5%) [60.35:75.82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3 (76.4%) [68.68:82.9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0 (53.7%) [45.35:61.89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4 (56.8%) [48.37:64.8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21 [4.02:6.7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.23 [4.06:6.7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7 (58.4%) [50.04:66.4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4 (50.0%) [41.68:58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0 (20.1%) [14.02:27.48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5 (16.9%) [11.24:23.9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4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lastRenderedPageBreak/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5 (36.9%) [29.16:45.2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2 (35.1%) [27.48:43.4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3 (15.4%) [10.04:22.2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7 (18.2%) [12.38:25.4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30 [1.07:1.5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17 [0.96:1.4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7 (98.7%) [95.24:99.8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7 (99.3%) [96.29:99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1 (14.1%) [8.94:20.73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6 (17.6%) [11.81:24.6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8C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9 (53.0%) [44.68:61.2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0 (54.1%) [45.68:62.2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9 (26.2%) [19.32:34.0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0 (27.0%) [20.06:34.9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9 [1.68:2.36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.21 [1.88:2.5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7 (85.2%) [78.50:90.51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17 (79.1%) [71.61:85.3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6 (17.4%) [11.73:24.51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8 (12.2%) [7.37:18.5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9A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9 (53.0%) [44.68:61.2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4 (50.0%) [41.68:58.3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3 (22.1%) [15.76:29.67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4 (29.7%) [22.50:37.79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3 [1.64:2.29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99 [1.67:2.3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 (99.3%) [96.32:99.9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5 (98.0%) [94.19:99.5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2 (21.5%) [15.18:28.94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2 (28.4%) [21.28:36.3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19F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4 (63.1%) [54.80:70.8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5 (70.9%) [62.92:78.1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1 (47.7%) [39.41:55.9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5 (50.7%) [42.34:58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37 [2.68:4.25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.27 [3.35:5.4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24 (83.2%) [76.24:88.8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7 (72.3%) [64.35:79.33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6 (30.9%) [23.57:38.95]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9 (26.4%) [19.46:34.22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23F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2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9 (59.7%) [51.39:67.68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4 (63.5%) [55.21:71.26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 in all subjects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69 (46.3%) [38.11:54.65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76 (51.4%) [43.01:59.6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FR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41 [2.59:4.49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76 [2.85:4.9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ubjects who were Seroconverted (&gt;=0.35 µg/mL) at baselin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8 (65.8%) [57.56:73.34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80 (54.1%) [45.68:62.27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&gt;=4 fold increas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4 (22.8%) [16.35:30.40]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9 (19.6%) [13.53:26.9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sz w:val="16"/>
                <w:szCs w:val="16"/>
              </w:rPr>
            </w:pPr>
            <w:r w:rsidRPr="009016DC">
              <w:rPr>
                <w:b/>
                <w:bCs/>
                <w:sz w:val="16"/>
                <w:szCs w:val="16"/>
              </w:rPr>
              <w:t>Note:</w:t>
            </w:r>
            <w:r w:rsidRPr="009016DC">
              <w:rPr>
                <w:sz w:val="16"/>
                <w:szCs w:val="16"/>
              </w:rPr>
              <w:t> Percentage was calculated using respective header count as denominator</w:t>
            </w:r>
            <w:r w:rsidRPr="009016DC">
              <w:rPr>
                <w:sz w:val="16"/>
                <w:szCs w:val="16"/>
              </w:rPr>
              <w:br/>
              <w:t>95% CI for was calculated using Clopper Pearson Method</w:t>
            </w:r>
          </w:p>
        </w:tc>
      </w:tr>
    </w:tbl>
    <w:p w:rsidR="001F39AA" w:rsidRDefault="001F39AA"/>
    <w:p w:rsidR="001F39AA" w:rsidRPr="009016DC" w:rsidRDefault="001F39AA" w:rsidP="001F39AA">
      <w:pPr>
        <w:jc w:val="both"/>
      </w:pPr>
      <w:r w:rsidRPr="009016DC">
        <w:rPr>
          <w:b/>
        </w:rPr>
        <w:lastRenderedPageBreak/>
        <w:t>Proportion of subjects achieving fold rise in geometric mean concentration above pre-vaccination levels in Serotype 6A – PP Population (N=297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5"/>
        <w:gridCol w:w="1937"/>
        <w:gridCol w:w="1939"/>
        <w:gridCol w:w="1935"/>
      </w:tblGrid>
      <w:tr w:rsidR="001F39AA" w:rsidRPr="009016DC" w:rsidTr="001F39AA">
        <w:trPr>
          <w:cantSplit/>
          <w:tblHeader/>
          <w:jc w:val="center"/>
        </w:trPr>
        <w:tc>
          <w:tcPr>
            <w:tcW w:w="1781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Anti-PnCPS IgG antibody concentration</w:t>
            </w:r>
          </w:p>
        </w:tc>
        <w:tc>
          <w:tcPr>
            <w:tcW w:w="1073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9)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ac (Day 0)</w:t>
            </w:r>
          </w:p>
        </w:tc>
        <w:tc>
          <w:tcPr>
            <w:tcW w:w="1073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8)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ostvac (Day 86)</w:t>
            </w:r>
          </w:p>
        </w:tc>
        <w:tc>
          <w:tcPr>
            <w:tcW w:w="1072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Fold Rise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ostvac / Prevac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Serotype 6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GMC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color w:val="auto"/>
              </w:rPr>
            </w:pPr>
            <w:r w:rsidRPr="009016DC">
              <w:rPr>
                <w:color w:val="auto"/>
              </w:rPr>
              <w:t>0.4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color w:val="auto"/>
              </w:rPr>
            </w:pPr>
            <w:r w:rsidRPr="009016DC">
              <w:rPr>
                <w:color w:val="auto"/>
              </w:rPr>
              <w:t>0.9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  <w:color w:val="auto"/>
              </w:rPr>
            </w:pPr>
            <w:r w:rsidRPr="009016DC">
              <w:rPr>
                <w:b/>
                <w:color w:val="auto"/>
              </w:rPr>
              <w:t>2.04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39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sz w:val="20"/>
                <w:szCs w:val="20"/>
              </w:rPr>
            </w:pPr>
            <w:r w:rsidRPr="009016DC">
              <w:rPr>
                <w:b/>
                <w:bCs/>
                <w:sz w:val="20"/>
                <w:szCs w:val="20"/>
              </w:rPr>
              <w:t>Note:</w:t>
            </w:r>
            <w:r w:rsidRPr="009016DC">
              <w:rPr>
                <w:sz w:val="20"/>
                <w:szCs w:val="20"/>
              </w:rPr>
              <w:t xml:space="preserve"> N: Sample Size</w:t>
            </w:r>
            <w:r w:rsidRPr="009016DC">
              <w:rPr>
                <w:sz w:val="20"/>
                <w:szCs w:val="20"/>
              </w:rPr>
              <w:br/>
              <w:t>GMC = Geometric Mean Concentration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  <w:sz w:val="20"/>
                <w:szCs w:val="20"/>
              </w:rPr>
            </w:pPr>
          </w:p>
        </w:tc>
      </w:tr>
    </w:tbl>
    <w:p w:rsidR="001F39AA" w:rsidRDefault="001F39AA"/>
    <w:p w:rsidR="001F39AA" w:rsidRPr="009016DC" w:rsidRDefault="001F39AA" w:rsidP="001F39AA">
      <w:pPr>
        <w:spacing w:before="240"/>
      </w:pPr>
      <w:r w:rsidRPr="009016DC">
        <w:rPr>
          <w:b/>
        </w:rPr>
        <w:t>Seroconversion of IgG antibodies against serotypes 22F and 33F in BE-PCV14 and lowest performing serotype 3 in Prevenar 13 – Per Protocol Population (N=297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7"/>
        <w:gridCol w:w="2415"/>
        <w:gridCol w:w="2414"/>
      </w:tblGrid>
      <w:tr w:rsidR="001F39AA" w:rsidRPr="009016DC" w:rsidTr="001F39AA">
        <w:trPr>
          <w:cantSplit/>
          <w:tblHeader/>
          <w:jc w:val="center"/>
        </w:trPr>
        <w:tc>
          <w:tcPr>
            <w:tcW w:w="2325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t>Anti-PnCPS IgG antibody concentration</w:t>
            </w:r>
          </w:p>
        </w:tc>
        <w:tc>
          <w:tcPr>
            <w:tcW w:w="1338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9)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N1 (%) [95% CI]</w:t>
            </w:r>
          </w:p>
        </w:tc>
        <w:tc>
          <w:tcPr>
            <w:tcW w:w="1337" w:type="pct"/>
            <w:tcBorders>
              <w:top w:val="single" w:sz="2" w:space="0" w:color="000000"/>
              <w:left w:val="nil"/>
              <w:bottom w:val="single" w:sz="5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13</w:t>
            </w:r>
            <w:r w:rsidRPr="009016DC">
              <w:rPr>
                <w:b/>
                <w:bCs/>
              </w:rPr>
              <w:br/>
              <w:t>(N=148)</w:t>
            </w:r>
          </w:p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N1 (%) [95% CI]</w:t>
            </w:r>
          </w:p>
        </w:tc>
      </w:tr>
      <w:tr w:rsidR="001F39AA" w:rsidRPr="009016DC" w:rsidTr="001F39AA">
        <w:trPr>
          <w:cantSplit/>
          <w:trHeight w:val="144"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22F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6B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 Vaccination (Day 0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trHeight w:val="830"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eroconverted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 xml:space="preserve">127 (85.2%) 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78.50 : 90.51]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66 (44.6%)</w:t>
            </w:r>
          </w:p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[36.43 : 52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Not Seroconverted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22 (14.8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9.49 : 21.50]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104 (70.3%)</w:t>
            </w:r>
          </w:p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[62.21 : 77.5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eroconverte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32 (88.6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82.36 : 93.21]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8 (73.0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65.06 : 79.94]</w:t>
            </w:r>
          </w:p>
        </w:tc>
      </w:tr>
      <w:tr w:rsidR="001F39AA" w:rsidRPr="009016DC" w:rsidTr="001F39AA">
        <w:trPr>
          <w:cantSplit/>
          <w:trHeight w:val="821"/>
          <w:jc w:val="center"/>
        </w:trPr>
        <w:tc>
          <w:tcPr>
            <w:tcW w:w="23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Not Seroconverted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7 (11.4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6.79 : 17.64]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 xml:space="preserve">29 (19.6%) 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13.53 : 26.91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33F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6B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rPr>
                <w:b/>
              </w:rPr>
              <w:t>Pre Vaccination (Day 0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trHeight w:val="1050"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eroconverted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99 (66.4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58.26 : 73.96]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66 (44.6%)</w:t>
            </w:r>
          </w:p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[36.43 : 52.98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Not Seroconverted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50 (33.6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26.04 : 41.74]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104 (70.3%)</w:t>
            </w:r>
          </w:p>
          <w:p w:rsidR="001F39AA" w:rsidRPr="00D7273F" w:rsidRDefault="001F39AA" w:rsidP="001F39AA">
            <w:pPr>
              <w:adjustRightInd w:val="0"/>
              <w:spacing w:before="10" w:after="10"/>
              <w:jc w:val="center"/>
            </w:pPr>
            <w:r w:rsidRPr="00D7273F">
              <w:t>[62.21 : 77.50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rPr>
                <w:b/>
              </w:rPr>
              <w:t>Post Vaccination (Day 86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</w:p>
        </w:tc>
      </w:tr>
      <w:tr w:rsidR="001F39AA" w:rsidRPr="009016DC" w:rsidTr="001F39AA">
        <w:trPr>
          <w:cantSplit/>
          <w:trHeight w:val="951"/>
          <w:jc w:val="center"/>
        </w:trPr>
        <w:tc>
          <w:tcPr>
            <w:tcW w:w="2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Seroconverte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0 (67.1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58.95 : 74.58]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08 (73.0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65.06 : 79.94]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>Not Seroconverted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49 (32.9%)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25.42 : 41.05]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 xml:space="preserve">29 (19.6%) </w:t>
            </w:r>
          </w:p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[13.53 : 26.91]</w:t>
            </w:r>
          </w:p>
        </w:tc>
      </w:tr>
    </w:tbl>
    <w:p w:rsidR="001F39AA" w:rsidRDefault="001F39AA"/>
    <w:p w:rsidR="001F39AA" w:rsidRPr="009016DC" w:rsidRDefault="001F39AA" w:rsidP="001F39AA">
      <w:r w:rsidRPr="009016DC">
        <w:rPr>
          <w:b/>
        </w:rPr>
        <w:t>Summary of GMC of IgG antibodies against serotypes 22F and 33F in BE-PCV14 and lowest performing serotype 3 in Prevenar 13 – Per Protocol Population (N=297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0"/>
        <w:gridCol w:w="2468"/>
        <w:gridCol w:w="2468"/>
      </w:tblGrid>
      <w:tr w:rsidR="001F39AA" w:rsidRPr="009016DC" w:rsidTr="001F39AA">
        <w:trPr>
          <w:cantSplit/>
          <w:tblHeader/>
          <w:jc w:val="center"/>
        </w:trPr>
        <w:tc>
          <w:tcPr>
            <w:tcW w:w="2266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b/>
                <w:bCs/>
              </w:rPr>
            </w:pPr>
            <w:r w:rsidRPr="009016DC">
              <w:rPr>
                <w:b/>
                <w:bCs/>
              </w:rPr>
              <w:lastRenderedPageBreak/>
              <w:t>IgG antibodies against vaccine serotype</w:t>
            </w:r>
          </w:p>
        </w:tc>
        <w:tc>
          <w:tcPr>
            <w:tcW w:w="1367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BE-PCV14</w:t>
            </w:r>
            <w:r w:rsidRPr="009016DC">
              <w:rPr>
                <w:b/>
                <w:bCs/>
              </w:rPr>
              <w:br/>
              <w:t>(N=149)</w:t>
            </w:r>
          </w:p>
        </w:tc>
        <w:tc>
          <w:tcPr>
            <w:tcW w:w="1367" w:type="pc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D5DCE4" w:themeFill="text2" w:themeFillTint="33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jc w:val="center"/>
              <w:rPr>
                <w:b/>
                <w:bCs/>
              </w:rPr>
            </w:pPr>
            <w:r w:rsidRPr="009016DC">
              <w:rPr>
                <w:b/>
                <w:bCs/>
              </w:rPr>
              <w:t>Prevenar13</w:t>
            </w:r>
            <w:r w:rsidRPr="009016DC">
              <w:rPr>
                <w:b/>
                <w:bCs/>
              </w:rPr>
              <w:br/>
              <w:t>(N=148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22F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8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75:0.96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7:0.2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7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1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3:1.70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0:0.42)</w:t>
            </w:r>
          </w:p>
        </w:tc>
      </w:tr>
      <w:tr w:rsidR="001F39AA" w:rsidRPr="009016DC" w:rsidTr="001F39AA">
        <w:trPr>
          <w:cantSplit/>
          <w:trHeight w:val="643"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 Max.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9:12.8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2:1.6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1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2.66:3.8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2:0.6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3.8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6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1.73:8.43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1:0.8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 Max.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2:23.34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5:2.6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33F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  <w:r w:rsidRPr="009016DC">
              <w:rPr>
                <w:b/>
              </w:rPr>
              <w:t>Serotype 3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re-Vaccination (Day 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2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0:0.6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7:0.2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17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6:1.25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10:0.42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3:21.32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2:1.60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rPr>
                <w:b/>
              </w:rPr>
            </w:pPr>
            <w:r w:rsidRPr="009016DC">
              <w:rPr>
                <w:b/>
              </w:rPr>
              <w:t>Post-Vaccination (Day 86)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N</w:t>
            </w:r>
            <w:r w:rsidRPr="009016DC">
              <w:rPr>
                <w:vertAlign w:val="subscript"/>
              </w:rPr>
              <w:t>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4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58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95 % CI of GMC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91:1.5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52:0.63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Median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1.4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0.60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(Q1:Q3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20:5.07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41:0.8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</w:pPr>
            <w:r w:rsidRPr="009016DC">
              <w:t xml:space="preserve">        Range (Min.:Max.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2:97.34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adjustRightInd w:val="0"/>
              <w:spacing w:before="10" w:after="10"/>
              <w:jc w:val="center"/>
            </w:pPr>
            <w:r w:rsidRPr="009016DC">
              <w:t>(0.05:2.66)</w:t>
            </w:r>
          </w:p>
        </w:tc>
      </w:tr>
      <w:tr w:rsidR="001F39AA" w:rsidRPr="009016DC" w:rsidTr="001F39AA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F39AA" w:rsidRPr="009016DC" w:rsidRDefault="001F39AA" w:rsidP="001F39AA">
            <w:pPr>
              <w:keepNext/>
              <w:adjustRightInd w:val="0"/>
              <w:spacing w:before="10" w:after="10"/>
              <w:rPr>
                <w:sz w:val="16"/>
                <w:szCs w:val="16"/>
              </w:rPr>
            </w:pPr>
            <w:r w:rsidRPr="009016DC">
              <w:rPr>
                <w:b/>
                <w:bCs/>
                <w:sz w:val="16"/>
                <w:szCs w:val="16"/>
              </w:rPr>
              <w:t xml:space="preserve">Note: </w:t>
            </w:r>
            <w:r w:rsidRPr="009016DC">
              <w:rPr>
                <w:sz w:val="16"/>
                <w:szCs w:val="16"/>
              </w:rPr>
              <w:t>95% CI of GMC was calculated by taking the natural log transformation of concentration.</w:t>
            </w:r>
            <w:r w:rsidRPr="009016DC">
              <w:rPr>
                <w:sz w:val="16"/>
                <w:szCs w:val="16"/>
              </w:rPr>
              <w:br/>
              <w:t>95% CI of GMC ratio was calculated using Wald method on the natural log transformed concentration.</w:t>
            </w:r>
            <w:r w:rsidRPr="009016DC">
              <w:rPr>
                <w:sz w:val="16"/>
                <w:szCs w:val="16"/>
              </w:rPr>
              <w:br/>
              <w:t>GMC = Geometric Mean Concentration; GMCR = Geometric Mean Concentration Ratio.</w:t>
            </w:r>
          </w:p>
        </w:tc>
      </w:tr>
    </w:tbl>
    <w:p w:rsidR="001F39AA" w:rsidRDefault="001F39AA"/>
    <w:sectPr w:rsidR="001F3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827" w:rsidRDefault="00CA0827" w:rsidP="001F39AA">
      <w:pPr>
        <w:spacing w:after="0"/>
      </w:pPr>
      <w:r>
        <w:separator/>
      </w:r>
    </w:p>
  </w:endnote>
  <w:endnote w:type="continuationSeparator" w:id="0">
    <w:p w:rsidR="00CA0827" w:rsidRDefault="00CA0827" w:rsidP="001F39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827" w:rsidRDefault="00CA0827" w:rsidP="001F39AA">
      <w:pPr>
        <w:spacing w:after="0"/>
      </w:pPr>
      <w:r>
        <w:separator/>
      </w:r>
    </w:p>
  </w:footnote>
  <w:footnote w:type="continuationSeparator" w:id="0">
    <w:p w:rsidR="00CA0827" w:rsidRDefault="00CA0827" w:rsidP="001F39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9AA"/>
    <w:rsid w:val="00014537"/>
    <w:rsid w:val="001F39AA"/>
    <w:rsid w:val="008E550D"/>
    <w:rsid w:val="009466DB"/>
    <w:rsid w:val="00CA0827"/>
    <w:rsid w:val="00CD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6B6A"/>
  <w15:chartTrackingRefBased/>
  <w15:docId w15:val="{40A4D22F-C293-47D2-960A-A088D3BA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9AA"/>
    <w:pPr>
      <w:spacing w:after="12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9A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F39A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39A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39A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aliases w:val="Tabellen-Titel"/>
    <w:next w:val="Normal"/>
    <w:uiPriority w:val="35"/>
    <w:qFormat/>
    <w:rsid w:val="008E550D"/>
    <w:pPr>
      <w:keepNext/>
      <w:spacing w:before="24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5</Pages>
  <Words>3866</Words>
  <Characters>2204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g Dhar</dc:creator>
  <cp:keywords/>
  <dc:description/>
  <cp:lastModifiedBy>Chirag Dhar</cp:lastModifiedBy>
  <cp:revision>1</cp:revision>
  <dcterms:created xsi:type="dcterms:W3CDTF">2024-02-20T08:33:00Z</dcterms:created>
  <dcterms:modified xsi:type="dcterms:W3CDTF">2024-02-20T11:20:00Z</dcterms:modified>
</cp:coreProperties>
</file>